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8FBA3" w14:textId="60B33B09" w:rsidR="00DA23AD" w:rsidRPr="00DA23AD" w:rsidRDefault="00DA23AD">
      <w:r w:rsidRPr="00DA23AD">
        <w:t xml:space="preserve">S5 Table - </w:t>
      </w:r>
      <w:r w:rsidRPr="00DA23AD">
        <w:rPr>
          <w:rFonts w:eastAsia="Times New Roman"/>
        </w:rPr>
        <w:t>AUC-ROC values for modeling the three designated PASC phenotypes in the three healthcare systems without the core features.</w:t>
      </w:r>
    </w:p>
    <w:p w14:paraId="33FC9C58" w14:textId="77777777" w:rsidR="00DA23AD" w:rsidRDefault="00DA23AD"/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2220"/>
        <w:gridCol w:w="2355"/>
        <w:gridCol w:w="2445"/>
      </w:tblGrid>
      <w:tr w:rsidR="00377E29" w:rsidRPr="0085559F" w14:paraId="5DD17381" w14:textId="77777777" w:rsidTr="00377E29">
        <w:trPr>
          <w:trHeight w:val="480"/>
        </w:trPr>
        <w:tc>
          <w:tcPr>
            <w:tcW w:w="1875" w:type="dxa"/>
            <w:tcBorders>
              <w:top w:val="single" w:sz="8" w:space="0" w:color="44546A"/>
              <w:left w:val="single" w:sz="8" w:space="0" w:color="44546A"/>
              <w:bottom w:val="single" w:sz="8" w:space="0" w:color="44546A"/>
              <w:right w:val="single" w:sz="8" w:space="0" w:color="44546A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31402414" w14:textId="77777777" w:rsidR="00377E29" w:rsidRPr="0085559F" w:rsidRDefault="00377E29" w:rsidP="00377E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559F">
              <w:rPr>
                <w:rFonts w:ascii="Times New Roman" w:hAnsi="Times New Roman" w:cs="Times New Roman"/>
                <w:b/>
                <w:sz w:val="20"/>
                <w:szCs w:val="20"/>
              </w:rPr>
              <w:t>PASC phenotype</w:t>
            </w:r>
          </w:p>
        </w:tc>
        <w:tc>
          <w:tcPr>
            <w:tcW w:w="2220" w:type="dxa"/>
            <w:tcBorders>
              <w:top w:val="single" w:sz="8" w:space="0" w:color="44546A"/>
              <w:left w:val="nil"/>
              <w:bottom w:val="single" w:sz="8" w:space="0" w:color="44546A"/>
              <w:right w:val="single" w:sz="8" w:space="0" w:color="44546A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04B4EC82" w14:textId="77777777" w:rsidR="00377E29" w:rsidRPr="0085559F" w:rsidRDefault="00377E29" w:rsidP="00377E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559F">
              <w:rPr>
                <w:rFonts w:ascii="Times New Roman" w:hAnsi="Times New Roman" w:cs="Times New Roman"/>
                <w:b/>
                <w:sz w:val="20"/>
                <w:szCs w:val="20"/>
              </w:rPr>
              <w:t>Healthcare System 1</w:t>
            </w:r>
          </w:p>
        </w:tc>
        <w:tc>
          <w:tcPr>
            <w:tcW w:w="2355" w:type="dxa"/>
            <w:tcBorders>
              <w:top w:val="single" w:sz="8" w:space="0" w:color="44546A"/>
              <w:left w:val="nil"/>
              <w:bottom w:val="single" w:sz="8" w:space="0" w:color="44546A"/>
              <w:right w:val="single" w:sz="8" w:space="0" w:color="44546A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2BE1F784" w14:textId="77777777" w:rsidR="00377E29" w:rsidRPr="0085559F" w:rsidRDefault="00377E29" w:rsidP="00377E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559F">
              <w:rPr>
                <w:rFonts w:ascii="Times New Roman" w:hAnsi="Times New Roman" w:cs="Times New Roman"/>
                <w:b/>
                <w:sz w:val="20"/>
                <w:szCs w:val="20"/>
              </w:rPr>
              <w:t>Healthcare System 2</w:t>
            </w:r>
          </w:p>
        </w:tc>
        <w:tc>
          <w:tcPr>
            <w:tcW w:w="2445" w:type="dxa"/>
            <w:tcBorders>
              <w:top w:val="single" w:sz="8" w:space="0" w:color="44546A"/>
              <w:left w:val="nil"/>
              <w:bottom w:val="single" w:sz="8" w:space="0" w:color="44546A"/>
              <w:right w:val="single" w:sz="8" w:space="0" w:color="44546A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16E156F3" w14:textId="6E611ADF" w:rsidR="00377E29" w:rsidRPr="0085559F" w:rsidRDefault="00377E29" w:rsidP="00377E2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559F">
              <w:rPr>
                <w:rFonts w:ascii="Times New Roman" w:hAnsi="Times New Roman" w:cs="Times New Roman"/>
                <w:b/>
                <w:sz w:val="20"/>
                <w:szCs w:val="20"/>
              </w:rPr>
              <w:t>Healthcare System 3</w:t>
            </w:r>
          </w:p>
        </w:tc>
      </w:tr>
      <w:tr w:rsidR="00377E29" w:rsidRPr="0085559F" w14:paraId="7C5E7C05" w14:textId="77777777" w:rsidTr="00D80588">
        <w:trPr>
          <w:trHeight w:val="480"/>
        </w:trPr>
        <w:tc>
          <w:tcPr>
            <w:tcW w:w="1875" w:type="dxa"/>
            <w:tcBorders>
              <w:top w:val="nil"/>
              <w:left w:val="single" w:sz="8" w:space="0" w:color="44546A"/>
              <w:bottom w:val="single" w:sz="8" w:space="0" w:color="44546A"/>
              <w:right w:val="single" w:sz="8" w:space="0" w:color="44546A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74903CA" w14:textId="77777777" w:rsidR="00377E29" w:rsidRPr="0085559F" w:rsidRDefault="00377E29" w:rsidP="00D805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559F">
              <w:rPr>
                <w:rFonts w:ascii="Times New Roman" w:hAnsi="Times New Roman" w:cs="Times New Roman"/>
                <w:b/>
                <w:sz w:val="20"/>
                <w:szCs w:val="20"/>
              </w:rPr>
              <w:t>Dyspne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44546A"/>
              <w:right w:val="single" w:sz="8" w:space="0" w:color="44546A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72333C0" w14:textId="77777777" w:rsidR="00377E29" w:rsidRPr="0085559F" w:rsidRDefault="00377E29" w:rsidP="00D80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hAnsi="Times New Roman" w:cs="Times New Roman"/>
                <w:sz w:val="20"/>
                <w:szCs w:val="20"/>
              </w:rPr>
              <w:t>0·91 [0·89 - 0·91]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44546A"/>
              <w:right w:val="single" w:sz="8" w:space="0" w:color="44546A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C851EA5" w14:textId="77777777" w:rsidR="00377E29" w:rsidRPr="0085559F" w:rsidRDefault="00377E29" w:rsidP="00D80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hAnsi="Times New Roman" w:cs="Times New Roman"/>
                <w:sz w:val="20"/>
                <w:szCs w:val="20"/>
              </w:rPr>
              <w:t>0·81 [0·81 - 0·82]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44546A"/>
              <w:right w:val="single" w:sz="8" w:space="0" w:color="44546A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9F58E3D" w14:textId="77777777" w:rsidR="00377E29" w:rsidRPr="0085559F" w:rsidRDefault="00377E29" w:rsidP="00D80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hAnsi="Times New Roman" w:cs="Times New Roman"/>
                <w:sz w:val="20"/>
                <w:szCs w:val="20"/>
              </w:rPr>
              <w:t>0·86 [ 0·85 - 0·86]</w:t>
            </w:r>
          </w:p>
        </w:tc>
      </w:tr>
      <w:tr w:rsidR="00377E29" w:rsidRPr="0085559F" w14:paraId="145FF75A" w14:textId="77777777" w:rsidTr="00D80588">
        <w:trPr>
          <w:trHeight w:val="480"/>
        </w:trPr>
        <w:tc>
          <w:tcPr>
            <w:tcW w:w="1875" w:type="dxa"/>
            <w:tcBorders>
              <w:top w:val="nil"/>
              <w:left w:val="single" w:sz="8" w:space="0" w:color="44546A"/>
              <w:bottom w:val="single" w:sz="8" w:space="0" w:color="44546A"/>
              <w:right w:val="single" w:sz="8" w:space="0" w:color="44546A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FC8BF0E" w14:textId="77777777" w:rsidR="00377E29" w:rsidRPr="0085559F" w:rsidRDefault="00377E29" w:rsidP="00D805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559F">
              <w:rPr>
                <w:rFonts w:ascii="Times New Roman" w:hAnsi="Times New Roman" w:cs="Times New Roman"/>
                <w:b/>
                <w:sz w:val="20"/>
                <w:szCs w:val="20"/>
              </w:rPr>
              <w:t>Fatigu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44546A"/>
              <w:right w:val="single" w:sz="8" w:space="0" w:color="44546A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3566402" w14:textId="77777777" w:rsidR="00377E29" w:rsidRPr="0085559F" w:rsidRDefault="00377E29" w:rsidP="00D80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hAnsi="Times New Roman" w:cs="Times New Roman"/>
                <w:sz w:val="20"/>
                <w:szCs w:val="20"/>
              </w:rPr>
              <w:t>0·90 [0·89 - 0·91]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44546A"/>
              <w:right w:val="single" w:sz="8" w:space="0" w:color="44546A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4479E76" w14:textId="77777777" w:rsidR="00377E29" w:rsidRPr="0085559F" w:rsidRDefault="00377E29" w:rsidP="00D80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hAnsi="Times New Roman" w:cs="Times New Roman"/>
                <w:sz w:val="20"/>
                <w:szCs w:val="20"/>
              </w:rPr>
              <w:t>0·85 [0·85 - 0·86]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44546A"/>
              <w:right w:val="single" w:sz="8" w:space="0" w:color="44546A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A96C066" w14:textId="77777777" w:rsidR="00377E29" w:rsidRPr="0085559F" w:rsidRDefault="00377E29" w:rsidP="00D80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hAnsi="Times New Roman" w:cs="Times New Roman"/>
                <w:sz w:val="20"/>
                <w:szCs w:val="20"/>
              </w:rPr>
              <w:t>0·84 [ 0·84 - 0·84]</w:t>
            </w:r>
          </w:p>
        </w:tc>
      </w:tr>
      <w:tr w:rsidR="00377E29" w:rsidRPr="0085559F" w14:paraId="36776857" w14:textId="77777777" w:rsidTr="00D80588">
        <w:trPr>
          <w:trHeight w:val="480"/>
        </w:trPr>
        <w:tc>
          <w:tcPr>
            <w:tcW w:w="1875" w:type="dxa"/>
            <w:tcBorders>
              <w:top w:val="nil"/>
              <w:left w:val="single" w:sz="8" w:space="0" w:color="44546A"/>
              <w:bottom w:val="single" w:sz="8" w:space="0" w:color="44546A"/>
              <w:right w:val="single" w:sz="8" w:space="0" w:color="44546A"/>
            </w:tcBorders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0A0F98F" w14:textId="77777777" w:rsidR="00377E29" w:rsidRPr="0085559F" w:rsidRDefault="00377E29" w:rsidP="00D805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559F">
              <w:rPr>
                <w:rFonts w:ascii="Times New Roman" w:hAnsi="Times New Roman" w:cs="Times New Roman"/>
                <w:b/>
                <w:sz w:val="20"/>
                <w:szCs w:val="20"/>
              </w:rPr>
              <w:t>Joint Pai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44546A"/>
              <w:right w:val="single" w:sz="8" w:space="0" w:color="44546A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A92AFD3" w14:textId="77777777" w:rsidR="00377E29" w:rsidRPr="0085559F" w:rsidRDefault="00377E29" w:rsidP="00D80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hAnsi="Times New Roman" w:cs="Times New Roman"/>
                <w:sz w:val="20"/>
                <w:szCs w:val="20"/>
              </w:rPr>
              <w:t>0·78 [0.77 - 0·</w:t>
            </w:r>
            <w:proofErr w:type="gramStart"/>
            <w:r w:rsidRPr="0085559F">
              <w:rPr>
                <w:rFonts w:ascii="Times New Roman" w:hAnsi="Times New Roman" w:cs="Times New Roman"/>
                <w:sz w:val="20"/>
                <w:szCs w:val="20"/>
              </w:rPr>
              <w:t>80]*</w:t>
            </w:r>
            <w:proofErr w:type="gramEnd"/>
          </w:p>
        </w:tc>
        <w:tc>
          <w:tcPr>
            <w:tcW w:w="2355" w:type="dxa"/>
            <w:tcBorders>
              <w:top w:val="nil"/>
              <w:left w:val="nil"/>
              <w:bottom w:val="single" w:sz="8" w:space="0" w:color="44546A"/>
              <w:right w:val="single" w:sz="8" w:space="0" w:color="44546A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870196D" w14:textId="77777777" w:rsidR="00377E29" w:rsidRPr="0085559F" w:rsidRDefault="00377E29" w:rsidP="00D80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hAnsi="Times New Roman" w:cs="Times New Roman"/>
                <w:sz w:val="20"/>
                <w:szCs w:val="20"/>
              </w:rPr>
              <w:t>0·84 [0·84-0·84]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44546A"/>
              <w:right w:val="single" w:sz="8" w:space="0" w:color="44546A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F8C5A78" w14:textId="77777777" w:rsidR="00377E29" w:rsidRPr="0085559F" w:rsidRDefault="00377E29" w:rsidP="00D805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559F">
              <w:rPr>
                <w:rFonts w:ascii="Times New Roman" w:hAnsi="Times New Roman" w:cs="Times New Roman"/>
                <w:sz w:val="20"/>
                <w:szCs w:val="20"/>
              </w:rPr>
              <w:t>0·82 [0·82 - 0·83]</w:t>
            </w:r>
          </w:p>
        </w:tc>
      </w:tr>
    </w:tbl>
    <w:p w14:paraId="1DEA94AB" w14:textId="77777777" w:rsidR="00377E29" w:rsidRPr="0085559F" w:rsidRDefault="00377E29" w:rsidP="00377E29">
      <w:pPr>
        <w:jc w:val="both"/>
        <w:rPr>
          <w:rFonts w:ascii="Times New Roman" w:hAnsi="Times New Roman" w:cs="Times New Roman"/>
          <w:sz w:val="20"/>
          <w:szCs w:val="20"/>
        </w:rPr>
      </w:pPr>
      <w:r w:rsidRPr="0085559F">
        <w:rPr>
          <w:rFonts w:ascii="Times New Roman" w:hAnsi="Times New Roman" w:cs="Times New Roman"/>
          <w:sz w:val="20"/>
          <w:szCs w:val="20"/>
        </w:rPr>
        <w:t>* Area under the Receiver Operative Characteristics Curve (AUROC) and 95% Confidence Intervals</w:t>
      </w:r>
    </w:p>
    <w:p w14:paraId="4B562D67" w14:textId="77777777" w:rsidR="00377E29" w:rsidRPr="0085559F" w:rsidRDefault="00377E29" w:rsidP="00377E29">
      <w:pPr>
        <w:jc w:val="both"/>
        <w:rPr>
          <w:rFonts w:ascii="Times New Roman" w:hAnsi="Times New Roman" w:cs="Times New Roman"/>
          <w:sz w:val="20"/>
          <w:szCs w:val="20"/>
        </w:rPr>
      </w:pPr>
      <w:r w:rsidRPr="0085559F">
        <w:rPr>
          <w:rFonts w:ascii="Times New Roman" w:hAnsi="Times New Roman" w:cs="Times New Roman"/>
          <w:sz w:val="20"/>
          <w:szCs w:val="20"/>
        </w:rPr>
        <w:t>** the AUROCs were obtained by training classification models against data where labels indicated a cohort assignment (or lack thereof) to a particular long COVID phenotype.</w:t>
      </w:r>
    </w:p>
    <w:p w14:paraId="5CCEBD50" w14:textId="77777777" w:rsidR="00367C14" w:rsidRDefault="00367C14"/>
    <w:sectPr w:rsidR="00367C14" w:rsidSect="00982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E29"/>
    <w:rsid w:val="0002352F"/>
    <w:rsid w:val="000A6D29"/>
    <w:rsid w:val="00163318"/>
    <w:rsid w:val="001825B8"/>
    <w:rsid w:val="00214602"/>
    <w:rsid w:val="0021521B"/>
    <w:rsid w:val="002D042F"/>
    <w:rsid w:val="00315102"/>
    <w:rsid w:val="00367C14"/>
    <w:rsid w:val="00377E29"/>
    <w:rsid w:val="003F310C"/>
    <w:rsid w:val="00426E39"/>
    <w:rsid w:val="004444A8"/>
    <w:rsid w:val="005B7E02"/>
    <w:rsid w:val="006113F0"/>
    <w:rsid w:val="00664CBF"/>
    <w:rsid w:val="00704802"/>
    <w:rsid w:val="00851DA5"/>
    <w:rsid w:val="008B0822"/>
    <w:rsid w:val="008D4F9D"/>
    <w:rsid w:val="00906EC3"/>
    <w:rsid w:val="00982CBB"/>
    <w:rsid w:val="009834C0"/>
    <w:rsid w:val="009A3307"/>
    <w:rsid w:val="009A38A2"/>
    <w:rsid w:val="009D0119"/>
    <w:rsid w:val="00A24341"/>
    <w:rsid w:val="00A500B1"/>
    <w:rsid w:val="00B13D8C"/>
    <w:rsid w:val="00B15B29"/>
    <w:rsid w:val="00B55B24"/>
    <w:rsid w:val="00BA77C0"/>
    <w:rsid w:val="00BF47D2"/>
    <w:rsid w:val="00C36564"/>
    <w:rsid w:val="00C454A7"/>
    <w:rsid w:val="00CA137F"/>
    <w:rsid w:val="00CB5CBD"/>
    <w:rsid w:val="00D4011E"/>
    <w:rsid w:val="00DA1436"/>
    <w:rsid w:val="00DA23AD"/>
    <w:rsid w:val="00DE698E"/>
    <w:rsid w:val="00E15A1D"/>
    <w:rsid w:val="00E31BD6"/>
    <w:rsid w:val="00E7164B"/>
    <w:rsid w:val="00F76544"/>
    <w:rsid w:val="00FB0DD4"/>
    <w:rsid w:val="00FB11E4"/>
    <w:rsid w:val="00FD6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3EC24C"/>
  <w15:chartTrackingRefBased/>
  <w15:docId w15:val="{9F23E615-7049-3548-984D-54204D7AF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E2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sser, Zachary Hyde</dc:creator>
  <cp:keywords/>
  <dc:description/>
  <cp:lastModifiedBy>Zachary Strasser</cp:lastModifiedBy>
  <cp:revision>2</cp:revision>
  <dcterms:created xsi:type="dcterms:W3CDTF">2023-06-23T20:09:00Z</dcterms:created>
  <dcterms:modified xsi:type="dcterms:W3CDTF">2023-06-26T17:44:00Z</dcterms:modified>
</cp:coreProperties>
</file>